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23E840F" w:rsidR="00FB3483" w:rsidRPr="006637FF" w:rsidRDefault="00D04F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E20FCEF" w:rsidR="00FB3483" w:rsidRPr="006637FF" w:rsidRDefault="00D04F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4305E74" w:rsidR="00FB3483" w:rsidRPr="006637FF" w:rsidRDefault="00CD056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5511B04" w:rsidR="00FB3483" w:rsidRPr="006637FF" w:rsidRDefault="00D04F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D6B4E4B" w:rsidR="00FB3483" w:rsidRPr="006637FF" w:rsidRDefault="00D04F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A419477" w:rsidR="00FB3483" w:rsidRPr="006637FF" w:rsidRDefault="00D04F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7DEE07B" w:rsidR="00FB3483" w:rsidRPr="006637FF" w:rsidRDefault="00D04F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E369748" w:rsidR="00FB3483" w:rsidRPr="006637FF" w:rsidRDefault="00D04F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69A5436" w:rsidR="00930A31" w:rsidRPr="006637FF" w:rsidRDefault="00D04F1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0525B86" w:rsidR="00930A31" w:rsidRPr="006637FF" w:rsidRDefault="00D04F1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C360D36" w:rsidR="00077B44" w:rsidRPr="006637FF" w:rsidRDefault="00F575C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C5D87D4" w:rsidR="00077B44" w:rsidRPr="006637FF" w:rsidRDefault="00D04F1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D0B6B" w14:textId="77777777" w:rsidR="00EB15AB" w:rsidRDefault="00EB15AB">
      <w:r>
        <w:separator/>
      </w:r>
    </w:p>
  </w:endnote>
  <w:endnote w:type="continuationSeparator" w:id="0">
    <w:p w14:paraId="75AF3C5C" w14:textId="77777777" w:rsidR="00EB15AB" w:rsidRDefault="00EB1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DFEF0" w14:textId="77777777" w:rsidR="00EB15AB" w:rsidRDefault="00EB15AB">
      <w:r>
        <w:separator/>
      </w:r>
    </w:p>
  </w:footnote>
  <w:footnote w:type="continuationSeparator" w:id="0">
    <w:p w14:paraId="5AEDF57F" w14:textId="77777777" w:rsidR="00EB15AB" w:rsidRDefault="00EB15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EB15AB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47550"/>
    <w:rsid w:val="00077B44"/>
    <w:rsid w:val="0011254E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A613A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CD0567"/>
    <w:rsid w:val="00D04F1F"/>
    <w:rsid w:val="00D804F5"/>
    <w:rsid w:val="00D936B6"/>
    <w:rsid w:val="00D95D84"/>
    <w:rsid w:val="00E22CB5"/>
    <w:rsid w:val="00E324A8"/>
    <w:rsid w:val="00E66E3A"/>
    <w:rsid w:val="00EB15AB"/>
    <w:rsid w:val="00EB610E"/>
    <w:rsid w:val="00F575C1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MY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CommentReference">
    <w:name w:val="annotation reference"/>
    <w:rsid w:val="00047550"/>
    <w:rPr>
      <w:sz w:val="16"/>
      <w:szCs w:val="16"/>
    </w:rPr>
  </w:style>
  <w:style w:type="paragraph" w:styleId="CommentText">
    <w:name w:val="annotation text"/>
    <w:basedOn w:val="Normal"/>
    <w:link w:val="CommentTextChar"/>
    <w:rsid w:val="00047550"/>
    <w:rPr>
      <w:sz w:val="20"/>
      <w:szCs w:val="20"/>
    </w:rPr>
  </w:style>
  <w:style w:type="character" w:customStyle="1" w:styleId="CommentTextChar">
    <w:name w:val="Comment Text Char"/>
    <w:link w:val="CommentText"/>
    <w:rsid w:val="00047550"/>
    <w:rPr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047550"/>
    <w:rPr>
      <w:b/>
      <w:bCs/>
    </w:rPr>
  </w:style>
  <w:style w:type="character" w:customStyle="1" w:styleId="CommentSubjectChar">
    <w:name w:val="Comment Subject Char"/>
    <w:link w:val="CommentSubject"/>
    <w:rsid w:val="00047550"/>
    <w:rPr>
      <w:b/>
      <w:bCs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rif Jalal</cp:lastModifiedBy>
  <cp:revision>30</cp:revision>
  <cp:lastPrinted>2020-11-24T03:02:00Z</cp:lastPrinted>
  <dcterms:created xsi:type="dcterms:W3CDTF">2021-03-21T22:21:00Z</dcterms:created>
  <dcterms:modified xsi:type="dcterms:W3CDTF">2023-01-18T19:41:00Z</dcterms:modified>
</cp:coreProperties>
</file>